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4621E" w14:textId="061FCFC8" w:rsidR="00400D7D" w:rsidRPr="00BB71CC" w:rsidRDefault="00400D7D" w:rsidP="00400D7D">
      <w:pPr>
        <w:pStyle w:val="Body"/>
        <w:rPr>
          <w:color w:val="auto"/>
        </w:rPr>
      </w:pPr>
      <w:r>
        <w:rPr>
          <w:color w:val="auto"/>
        </w:rPr>
        <w:t>ANNEX 2</w:t>
      </w:r>
      <w:r w:rsidRPr="00BB71CC">
        <w:rPr>
          <w:color w:val="auto"/>
        </w:rPr>
        <w:t xml:space="preserve">. Shapiro-Wilk normality </w:t>
      </w:r>
      <w:r>
        <w:rPr>
          <w:color w:val="auto"/>
        </w:rPr>
        <w:t>test in prescribed opioid drugs.</w:t>
      </w:r>
      <w:r w:rsidR="00ED1A8E" w:rsidRPr="00ED1A8E">
        <w:rPr>
          <w:color w:val="auto"/>
        </w:rPr>
        <w:t xml:space="preserve"> </w:t>
      </w:r>
      <w:r w:rsidR="00ED1A8E">
        <w:rPr>
          <w:color w:val="auto"/>
        </w:rPr>
        <w:t>Ecological study in Spain.</w:t>
      </w:r>
    </w:p>
    <w:tbl>
      <w:tblPr>
        <w:tblStyle w:val="TableNormal1"/>
        <w:tblW w:w="796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929"/>
        <w:gridCol w:w="1649"/>
        <w:gridCol w:w="1024"/>
        <w:gridCol w:w="1365"/>
      </w:tblGrid>
      <w:tr w:rsidR="00400D7D" w:rsidRPr="00AA6FEE" w14:paraId="02FF822B" w14:textId="77777777" w:rsidTr="008E3145">
        <w:trPr>
          <w:trHeight w:val="257"/>
        </w:trPr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84EDF0" w14:textId="77777777" w:rsidR="00400D7D" w:rsidRPr="00AA6FEE" w:rsidRDefault="00400D7D" w:rsidP="008E3145">
            <w:pPr>
              <w:pStyle w:val="Body"/>
              <w:spacing w:line="480" w:lineRule="auto"/>
              <w:jc w:val="center"/>
              <w:rPr>
                <w:color w:val="auto"/>
              </w:rPr>
            </w:pPr>
            <w:r w:rsidRPr="00AA6FEE">
              <w:rPr>
                <w:color w:val="auto"/>
                <w:sz w:val="24"/>
                <w:szCs w:val="24"/>
                <w:lang w:val="es-ES_tradnl"/>
              </w:rPr>
              <w:t>Variable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A9169B" w14:textId="77777777" w:rsidR="00400D7D" w:rsidRPr="00AA6FEE" w:rsidRDefault="00400D7D" w:rsidP="008E3145">
            <w:pPr>
              <w:pStyle w:val="Body"/>
              <w:spacing w:line="480" w:lineRule="auto"/>
              <w:jc w:val="center"/>
              <w:rPr>
                <w:color w:val="auto"/>
              </w:rPr>
            </w:pPr>
            <w:r w:rsidRPr="00AA6FEE">
              <w:rPr>
                <w:color w:val="auto"/>
                <w:sz w:val="24"/>
                <w:szCs w:val="24"/>
                <w:lang w:val="es-ES_tradnl"/>
              </w:rPr>
              <w:t>W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D5336A" w14:textId="77777777" w:rsidR="00400D7D" w:rsidRPr="00AA6FEE" w:rsidRDefault="00400D7D" w:rsidP="008E3145">
            <w:pPr>
              <w:pStyle w:val="Body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  <w:sz w:val="24"/>
                <w:szCs w:val="24"/>
                <w:lang w:val="es-ES_tradnl"/>
              </w:rPr>
              <w:t>p-valu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22540F" w14:textId="77777777" w:rsidR="00400D7D" w:rsidRPr="00AA6FEE" w:rsidRDefault="00400D7D" w:rsidP="008E3145">
            <w:pPr>
              <w:pStyle w:val="Body"/>
              <w:spacing w:line="480" w:lineRule="auto"/>
              <w:jc w:val="center"/>
              <w:rPr>
                <w:color w:val="auto"/>
              </w:rPr>
            </w:pPr>
            <w:r w:rsidRPr="00AA6FEE">
              <w:rPr>
                <w:color w:val="auto"/>
                <w:sz w:val="24"/>
                <w:szCs w:val="24"/>
                <w:lang w:val="es-ES_tradnl"/>
              </w:rPr>
              <w:t>Normal</w:t>
            </w:r>
            <w:r>
              <w:rPr>
                <w:color w:val="auto"/>
                <w:sz w:val="24"/>
                <w:szCs w:val="24"/>
                <w:lang w:val="es-ES_tradnl"/>
              </w:rPr>
              <w:t>ity</w:t>
            </w:r>
          </w:p>
        </w:tc>
      </w:tr>
      <w:tr w:rsidR="00400D7D" w:rsidRPr="00AA6FEE" w14:paraId="6BA54AD0" w14:textId="77777777" w:rsidTr="002D0B52">
        <w:trPr>
          <w:trHeight w:val="257"/>
        </w:trPr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31605F" w14:textId="77777777" w:rsidR="00400D7D" w:rsidRPr="00804F68" w:rsidRDefault="00400D7D" w:rsidP="008E3145">
            <w:pPr>
              <w:pStyle w:val="Body"/>
              <w:spacing w:line="480" w:lineRule="auto"/>
              <w:jc w:val="center"/>
              <w:rPr>
                <w:color w:val="auto"/>
                <w:lang w:val="en-GB"/>
              </w:rPr>
            </w:pPr>
            <w:r w:rsidRPr="00804F68">
              <w:rPr>
                <w:color w:val="auto"/>
                <w:sz w:val="24"/>
                <w:szCs w:val="24"/>
                <w:lang w:val="en-GB"/>
              </w:rPr>
              <w:t>Global opioid drug prescription (ODP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4AF18F" w14:textId="77777777" w:rsidR="00400D7D" w:rsidRPr="00AA6FEE" w:rsidRDefault="00400D7D" w:rsidP="008E3145">
            <w:pPr>
              <w:pStyle w:val="Body"/>
              <w:spacing w:line="480" w:lineRule="auto"/>
              <w:jc w:val="center"/>
              <w:rPr>
                <w:color w:val="auto"/>
              </w:rPr>
            </w:pPr>
            <w:r w:rsidRPr="00AA6FEE">
              <w:rPr>
                <w:color w:val="auto"/>
                <w:sz w:val="24"/>
                <w:szCs w:val="24"/>
                <w:lang w:val="es-ES_tradnl"/>
              </w:rPr>
              <w:t>0.91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21CBA7" w14:textId="501784CB" w:rsidR="00400D7D" w:rsidRPr="00AA7082" w:rsidRDefault="00400D7D" w:rsidP="008E3145">
            <w:pPr>
              <w:pStyle w:val="Body"/>
              <w:spacing w:line="480" w:lineRule="auto"/>
              <w:jc w:val="center"/>
              <w:rPr>
                <w:i/>
                <w:iCs/>
                <w:color w:val="auto"/>
              </w:rPr>
            </w:pPr>
            <w:r w:rsidRPr="00AA7082">
              <w:rPr>
                <w:i/>
                <w:iCs/>
                <w:color w:val="auto"/>
                <w:sz w:val="24"/>
                <w:szCs w:val="24"/>
                <w:lang w:val="es-ES_tradnl"/>
              </w:rPr>
              <w:t>.3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8E6AD5" w14:textId="77777777" w:rsidR="00400D7D" w:rsidRPr="00AA6FEE" w:rsidRDefault="00400D7D" w:rsidP="008E3145">
            <w:pPr>
              <w:pStyle w:val="Body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  <w:sz w:val="24"/>
                <w:szCs w:val="24"/>
                <w:lang w:val="es-ES_tradnl"/>
              </w:rPr>
              <w:t>Yes</w:t>
            </w:r>
          </w:p>
        </w:tc>
      </w:tr>
      <w:tr w:rsidR="00400D7D" w:rsidRPr="00AA6FEE" w14:paraId="1F812FC4" w14:textId="77777777" w:rsidTr="002D0B52">
        <w:trPr>
          <w:trHeight w:val="257"/>
        </w:trPr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33FACF" w14:textId="77777777" w:rsidR="00400D7D" w:rsidRPr="00804F68" w:rsidRDefault="00400D7D" w:rsidP="008E3145">
            <w:pPr>
              <w:pStyle w:val="Body"/>
              <w:spacing w:line="480" w:lineRule="auto"/>
              <w:jc w:val="center"/>
              <w:rPr>
                <w:color w:val="auto"/>
                <w:lang w:val="es-ES"/>
              </w:rPr>
            </w:pPr>
            <w:r>
              <w:rPr>
                <w:b/>
                <w:bCs/>
                <w:color w:val="auto"/>
                <w:sz w:val="24"/>
                <w:szCs w:val="24"/>
                <w:lang w:val="es-ES_tradnl"/>
              </w:rPr>
              <w:t>Global ODP w/o codeine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29AABE" w14:textId="77777777" w:rsidR="00400D7D" w:rsidRPr="00AA6FEE" w:rsidRDefault="00400D7D" w:rsidP="008E3145">
            <w:pPr>
              <w:pStyle w:val="Body"/>
              <w:spacing w:line="480" w:lineRule="auto"/>
              <w:jc w:val="center"/>
              <w:rPr>
                <w:color w:val="auto"/>
              </w:rPr>
            </w:pPr>
            <w:r w:rsidRPr="00AA6FEE">
              <w:rPr>
                <w:color w:val="auto"/>
                <w:sz w:val="24"/>
                <w:szCs w:val="24"/>
                <w:lang w:val="es-ES_tradnl"/>
              </w:rPr>
              <w:t>0.92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88292C" w14:textId="2290AF52" w:rsidR="00400D7D" w:rsidRPr="00AA7082" w:rsidRDefault="00400D7D" w:rsidP="008E3145">
            <w:pPr>
              <w:pStyle w:val="Body"/>
              <w:spacing w:line="480" w:lineRule="auto"/>
              <w:jc w:val="center"/>
              <w:rPr>
                <w:i/>
                <w:iCs/>
                <w:color w:val="auto"/>
              </w:rPr>
            </w:pPr>
            <w:r w:rsidRPr="00AA7082">
              <w:rPr>
                <w:i/>
                <w:iCs/>
                <w:color w:val="auto"/>
                <w:sz w:val="24"/>
                <w:szCs w:val="24"/>
                <w:lang w:val="es-ES_tradnl"/>
              </w:rPr>
              <w:t>.4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A030E8" w14:textId="77777777" w:rsidR="00400D7D" w:rsidRPr="00AA6FEE" w:rsidRDefault="00400D7D" w:rsidP="008E3145">
            <w:pPr>
              <w:pStyle w:val="Body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  <w:sz w:val="24"/>
                <w:szCs w:val="24"/>
                <w:lang w:val="es-ES_tradnl"/>
              </w:rPr>
              <w:t>Yes</w:t>
            </w:r>
          </w:p>
        </w:tc>
      </w:tr>
      <w:tr w:rsidR="00400D7D" w:rsidRPr="00AA6FEE" w14:paraId="37C2DC27" w14:textId="77777777" w:rsidTr="002D0B52">
        <w:trPr>
          <w:trHeight w:val="257"/>
        </w:trPr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123E55" w14:textId="77777777" w:rsidR="00400D7D" w:rsidRPr="00804F68" w:rsidRDefault="00400D7D" w:rsidP="008E3145">
            <w:pPr>
              <w:pStyle w:val="Body"/>
              <w:spacing w:line="480" w:lineRule="auto"/>
              <w:jc w:val="center"/>
              <w:rPr>
                <w:color w:val="auto"/>
                <w:lang w:val="es-ES"/>
              </w:rPr>
            </w:pPr>
            <w:r w:rsidRPr="00804F68">
              <w:rPr>
                <w:color w:val="auto"/>
                <w:sz w:val="24"/>
                <w:szCs w:val="24"/>
                <w:lang w:val="es-ES_tradnl"/>
              </w:rPr>
              <w:t>Global ODP w/o codeine</w:t>
            </w:r>
            <w:r>
              <w:rPr>
                <w:color w:val="auto"/>
                <w:sz w:val="24"/>
                <w:szCs w:val="24"/>
                <w:lang w:val="es-ES_tradnl"/>
              </w:rPr>
              <w:t xml:space="preserve"> nor tramadol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EE0B55" w14:textId="77777777" w:rsidR="00400D7D" w:rsidRPr="00AA6FEE" w:rsidRDefault="00400D7D" w:rsidP="008E3145">
            <w:pPr>
              <w:pStyle w:val="Body"/>
              <w:spacing w:line="480" w:lineRule="auto"/>
              <w:jc w:val="center"/>
              <w:rPr>
                <w:color w:val="auto"/>
              </w:rPr>
            </w:pPr>
            <w:r w:rsidRPr="00AA6FEE">
              <w:rPr>
                <w:color w:val="auto"/>
                <w:sz w:val="24"/>
                <w:szCs w:val="24"/>
                <w:lang w:val="es-ES_tradnl"/>
              </w:rPr>
              <w:t>0.89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35AE86" w14:textId="2F76C783" w:rsidR="00400D7D" w:rsidRPr="00AA7082" w:rsidRDefault="00400D7D" w:rsidP="008E3145">
            <w:pPr>
              <w:pStyle w:val="Body"/>
              <w:spacing w:line="480" w:lineRule="auto"/>
              <w:jc w:val="center"/>
              <w:rPr>
                <w:i/>
                <w:iCs/>
                <w:color w:val="auto"/>
              </w:rPr>
            </w:pPr>
            <w:r w:rsidRPr="00AA7082">
              <w:rPr>
                <w:i/>
                <w:iCs/>
                <w:color w:val="auto"/>
                <w:sz w:val="24"/>
                <w:szCs w:val="24"/>
                <w:lang w:val="es-ES_tradnl"/>
              </w:rPr>
              <w:t>.2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74FAB6" w14:textId="77777777" w:rsidR="00400D7D" w:rsidRPr="00AA6FEE" w:rsidRDefault="00400D7D" w:rsidP="008E3145">
            <w:pPr>
              <w:pStyle w:val="Body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  <w:sz w:val="24"/>
                <w:szCs w:val="24"/>
                <w:lang w:val="es-ES_tradnl"/>
              </w:rPr>
              <w:t>Yes</w:t>
            </w:r>
          </w:p>
        </w:tc>
      </w:tr>
      <w:tr w:rsidR="00400D7D" w:rsidRPr="00AA6FEE" w14:paraId="03D0B2EC" w14:textId="77777777" w:rsidTr="002D0B52">
        <w:trPr>
          <w:trHeight w:val="257"/>
        </w:trPr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849B4F" w14:textId="77777777" w:rsidR="00400D7D" w:rsidRPr="00AA6FEE" w:rsidRDefault="00400D7D" w:rsidP="008E3145">
            <w:pPr>
              <w:pStyle w:val="Body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  <w:sz w:val="24"/>
                <w:szCs w:val="24"/>
                <w:lang w:val="es-ES_tradnl"/>
              </w:rPr>
              <w:t>Morphine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47090D" w14:textId="77777777" w:rsidR="00400D7D" w:rsidRPr="00AA6FEE" w:rsidRDefault="00400D7D" w:rsidP="008E3145">
            <w:pPr>
              <w:pStyle w:val="Body"/>
              <w:spacing w:line="480" w:lineRule="auto"/>
              <w:jc w:val="center"/>
              <w:rPr>
                <w:color w:val="auto"/>
              </w:rPr>
            </w:pPr>
            <w:r w:rsidRPr="00AA6FEE">
              <w:rPr>
                <w:color w:val="auto"/>
                <w:sz w:val="24"/>
                <w:szCs w:val="24"/>
                <w:lang w:val="es-ES_tradnl"/>
              </w:rPr>
              <w:t>0.93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333261" w14:textId="36257DF6" w:rsidR="00400D7D" w:rsidRPr="00AA7082" w:rsidRDefault="00400D7D" w:rsidP="008E3145">
            <w:pPr>
              <w:pStyle w:val="Body"/>
              <w:spacing w:line="480" w:lineRule="auto"/>
              <w:jc w:val="center"/>
              <w:rPr>
                <w:i/>
                <w:iCs/>
                <w:color w:val="auto"/>
              </w:rPr>
            </w:pPr>
            <w:r w:rsidRPr="00AA7082">
              <w:rPr>
                <w:i/>
                <w:iCs/>
                <w:color w:val="auto"/>
                <w:sz w:val="24"/>
                <w:szCs w:val="24"/>
                <w:lang w:val="es-ES_tradnl"/>
              </w:rPr>
              <w:t>.5</w:t>
            </w:r>
            <w:r w:rsidR="000270C8" w:rsidRPr="00AA7082">
              <w:rPr>
                <w:i/>
                <w:iCs/>
                <w:color w:val="auto"/>
                <w:sz w:val="24"/>
                <w:szCs w:val="24"/>
                <w:lang w:val="es-ES_tradnl"/>
              </w:rPr>
              <w:t>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209A6A" w14:textId="77777777" w:rsidR="00400D7D" w:rsidRPr="00AA6FEE" w:rsidRDefault="00400D7D" w:rsidP="008E3145">
            <w:pPr>
              <w:pStyle w:val="Body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  <w:sz w:val="24"/>
                <w:szCs w:val="24"/>
                <w:lang w:val="es-ES_tradnl"/>
              </w:rPr>
              <w:t>Yes</w:t>
            </w:r>
          </w:p>
        </w:tc>
      </w:tr>
      <w:tr w:rsidR="00400D7D" w:rsidRPr="00AA6FEE" w14:paraId="5C025E58" w14:textId="77777777" w:rsidTr="002D0B52">
        <w:trPr>
          <w:trHeight w:val="257"/>
        </w:trPr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6CB61D" w14:textId="77777777" w:rsidR="00400D7D" w:rsidRPr="00AA6FEE" w:rsidRDefault="00400D7D" w:rsidP="008E3145">
            <w:pPr>
              <w:pStyle w:val="Body"/>
              <w:spacing w:line="480" w:lineRule="auto"/>
              <w:jc w:val="center"/>
              <w:rPr>
                <w:color w:val="auto"/>
              </w:rPr>
            </w:pPr>
            <w:r w:rsidRPr="00AA6FEE">
              <w:rPr>
                <w:color w:val="auto"/>
                <w:sz w:val="24"/>
                <w:szCs w:val="24"/>
                <w:lang w:val="es-ES_tradnl"/>
              </w:rPr>
              <w:t>Fentan</w:t>
            </w:r>
            <w:r>
              <w:rPr>
                <w:color w:val="auto"/>
                <w:sz w:val="24"/>
                <w:szCs w:val="24"/>
                <w:lang w:val="es-ES_tradnl"/>
              </w:rPr>
              <w:t>yl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936114" w14:textId="77777777" w:rsidR="00400D7D" w:rsidRPr="00AA6FEE" w:rsidRDefault="00400D7D" w:rsidP="008E3145">
            <w:pPr>
              <w:pStyle w:val="Body"/>
              <w:spacing w:line="480" w:lineRule="auto"/>
              <w:jc w:val="center"/>
              <w:rPr>
                <w:color w:val="auto"/>
              </w:rPr>
            </w:pPr>
            <w:r w:rsidRPr="00AA6FEE">
              <w:rPr>
                <w:color w:val="auto"/>
                <w:sz w:val="24"/>
                <w:szCs w:val="24"/>
                <w:lang w:val="es-ES_tradnl"/>
              </w:rPr>
              <w:t>0.87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0047DC" w14:textId="50936819" w:rsidR="00400D7D" w:rsidRPr="00AA7082" w:rsidRDefault="00400D7D" w:rsidP="008E3145">
            <w:pPr>
              <w:pStyle w:val="Body"/>
              <w:spacing w:line="480" w:lineRule="auto"/>
              <w:jc w:val="center"/>
              <w:rPr>
                <w:i/>
                <w:iCs/>
                <w:color w:val="auto"/>
              </w:rPr>
            </w:pPr>
            <w:r w:rsidRPr="00AA7082">
              <w:rPr>
                <w:i/>
                <w:iCs/>
                <w:color w:val="auto"/>
                <w:sz w:val="24"/>
                <w:szCs w:val="24"/>
                <w:lang w:val="es-ES_tradnl"/>
              </w:rPr>
              <w:t>.1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D185B0" w14:textId="77777777" w:rsidR="00400D7D" w:rsidRPr="00AA6FEE" w:rsidRDefault="00400D7D" w:rsidP="008E3145">
            <w:pPr>
              <w:pStyle w:val="Body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  <w:sz w:val="24"/>
                <w:szCs w:val="24"/>
                <w:lang w:val="es-ES_tradnl"/>
              </w:rPr>
              <w:t>Yes</w:t>
            </w:r>
          </w:p>
        </w:tc>
      </w:tr>
      <w:tr w:rsidR="00400D7D" w:rsidRPr="00AA6FEE" w14:paraId="0F047797" w14:textId="77777777" w:rsidTr="002D0B52">
        <w:trPr>
          <w:trHeight w:val="257"/>
        </w:trPr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A32A7" w14:textId="77777777" w:rsidR="00400D7D" w:rsidRPr="00AA6FEE" w:rsidRDefault="00400D7D" w:rsidP="008E3145">
            <w:pPr>
              <w:pStyle w:val="Body"/>
              <w:spacing w:line="480" w:lineRule="auto"/>
              <w:jc w:val="center"/>
              <w:rPr>
                <w:color w:val="auto"/>
              </w:rPr>
            </w:pPr>
            <w:r w:rsidRPr="00AA6FEE">
              <w:rPr>
                <w:color w:val="auto"/>
                <w:sz w:val="24"/>
                <w:szCs w:val="24"/>
                <w:lang w:val="es-ES_tradnl"/>
              </w:rPr>
              <w:t>Buprenor</w:t>
            </w:r>
            <w:r>
              <w:rPr>
                <w:color w:val="auto"/>
                <w:sz w:val="24"/>
                <w:szCs w:val="24"/>
                <w:lang w:val="es-ES_tradnl"/>
              </w:rPr>
              <w:t>phine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A624F4" w14:textId="77777777" w:rsidR="00400D7D" w:rsidRPr="00AA6FEE" w:rsidRDefault="00400D7D" w:rsidP="008E3145">
            <w:pPr>
              <w:pStyle w:val="Body"/>
              <w:spacing w:line="480" w:lineRule="auto"/>
              <w:jc w:val="center"/>
              <w:rPr>
                <w:color w:val="auto"/>
              </w:rPr>
            </w:pPr>
            <w:r w:rsidRPr="00AA6FEE">
              <w:rPr>
                <w:color w:val="auto"/>
                <w:sz w:val="24"/>
                <w:szCs w:val="24"/>
                <w:lang w:val="es-ES_tradnl"/>
              </w:rPr>
              <w:t>0.96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E4A13F" w14:textId="17EFBC87" w:rsidR="00400D7D" w:rsidRPr="00AA7082" w:rsidRDefault="00400D7D" w:rsidP="008E3145">
            <w:pPr>
              <w:pStyle w:val="Body"/>
              <w:spacing w:line="480" w:lineRule="auto"/>
              <w:jc w:val="center"/>
              <w:rPr>
                <w:i/>
                <w:iCs/>
                <w:color w:val="auto"/>
              </w:rPr>
            </w:pPr>
            <w:r w:rsidRPr="00AA7082">
              <w:rPr>
                <w:i/>
                <w:iCs/>
                <w:color w:val="auto"/>
                <w:sz w:val="24"/>
                <w:szCs w:val="24"/>
                <w:lang w:val="es-ES_tradnl"/>
              </w:rPr>
              <w:t>.8</w:t>
            </w:r>
            <w:r w:rsidR="000270C8" w:rsidRPr="00AA7082">
              <w:rPr>
                <w:i/>
                <w:iCs/>
                <w:color w:val="auto"/>
                <w:sz w:val="24"/>
                <w:szCs w:val="24"/>
                <w:lang w:val="es-ES_tradnl"/>
              </w:rPr>
              <w:t>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0ACA6C" w14:textId="77777777" w:rsidR="00400D7D" w:rsidRPr="00AA6FEE" w:rsidRDefault="00400D7D" w:rsidP="008E3145">
            <w:pPr>
              <w:pStyle w:val="Body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  <w:sz w:val="24"/>
                <w:szCs w:val="24"/>
                <w:lang w:val="es-ES_tradnl"/>
              </w:rPr>
              <w:t>Yes</w:t>
            </w:r>
          </w:p>
        </w:tc>
      </w:tr>
      <w:tr w:rsidR="00400D7D" w:rsidRPr="00AA6FEE" w14:paraId="57B4AEF8" w14:textId="77777777" w:rsidTr="002D0B52">
        <w:trPr>
          <w:trHeight w:val="257"/>
        </w:trPr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6C93FA" w14:textId="77777777" w:rsidR="00400D7D" w:rsidRPr="00AA6FEE" w:rsidRDefault="00400D7D" w:rsidP="008E3145">
            <w:pPr>
              <w:pStyle w:val="Body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  <w:sz w:val="24"/>
                <w:szCs w:val="24"/>
                <w:lang w:val="es-ES_tradnl"/>
              </w:rPr>
              <w:t>Morphine and tramadol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5B989" w14:textId="77777777" w:rsidR="00400D7D" w:rsidRPr="00AA6FEE" w:rsidRDefault="00400D7D" w:rsidP="008E3145">
            <w:pPr>
              <w:pStyle w:val="Body"/>
              <w:spacing w:line="480" w:lineRule="auto"/>
              <w:jc w:val="center"/>
              <w:rPr>
                <w:color w:val="auto"/>
              </w:rPr>
            </w:pPr>
            <w:r w:rsidRPr="00AA6FEE">
              <w:rPr>
                <w:color w:val="auto"/>
                <w:sz w:val="24"/>
                <w:szCs w:val="24"/>
                <w:lang w:val="es-ES_tradnl"/>
              </w:rPr>
              <w:t>0.91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5B7CD5" w14:textId="68323DD0" w:rsidR="00400D7D" w:rsidRPr="00AA7082" w:rsidRDefault="00400D7D" w:rsidP="008E3145">
            <w:pPr>
              <w:pStyle w:val="Body"/>
              <w:spacing w:line="480" w:lineRule="auto"/>
              <w:jc w:val="center"/>
              <w:rPr>
                <w:i/>
                <w:iCs/>
                <w:color w:val="auto"/>
              </w:rPr>
            </w:pPr>
            <w:r w:rsidRPr="00AA7082">
              <w:rPr>
                <w:i/>
                <w:iCs/>
                <w:color w:val="auto"/>
                <w:sz w:val="24"/>
                <w:szCs w:val="24"/>
                <w:lang w:val="es-ES_tradnl"/>
              </w:rPr>
              <w:t>.3</w:t>
            </w:r>
            <w:r w:rsidR="000270C8" w:rsidRPr="00AA7082">
              <w:rPr>
                <w:i/>
                <w:iCs/>
                <w:color w:val="auto"/>
                <w:sz w:val="24"/>
                <w:szCs w:val="24"/>
                <w:lang w:val="es-ES_tradnl"/>
              </w:rPr>
              <w:t>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D0DCD5" w14:textId="77777777" w:rsidR="00400D7D" w:rsidRPr="00AA6FEE" w:rsidRDefault="00400D7D" w:rsidP="008E3145">
            <w:pPr>
              <w:pStyle w:val="Body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  <w:sz w:val="24"/>
                <w:szCs w:val="24"/>
                <w:lang w:val="es-ES_tradnl"/>
              </w:rPr>
              <w:t>Yes</w:t>
            </w:r>
          </w:p>
        </w:tc>
      </w:tr>
      <w:tr w:rsidR="00400D7D" w:rsidRPr="00AA6FEE" w14:paraId="71E30E65" w14:textId="77777777" w:rsidTr="002D0B52">
        <w:trPr>
          <w:trHeight w:val="257"/>
        </w:trPr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A946E5" w14:textId="77777777" w:rsidR="00400D7D" w:rsidRPr="00AA6FEE" w:rsidRDefault="00400D7D" w:rsidP="008E3145">
            <w:pPr>
              <w:pStyle w:val="Body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  <w:sz w:val="24"/>
                <w:szCs w:val="24"/>
                <w:lang w:val="es-ES_tradnl"/>
              </w:rPr>
              <w:t>Tramadol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11A11F" w14:textId="77777777" w:rsidR="00400D7D" w:rsidRPr="00AA6FEE" w:rsidRDefault="00400D7D" w:rsidP="008E3145">
            <w:pPr>
              <w:pStyle w:val="Body"/>
              <w:spacing w:line="480" w:lineRule="auto"/>
              <w:jc w:val="center"/>
              <w:rPr>
                <w:color w:val="auto"/>
              </w:rPr>
            </w:pPr>
            <w:r w:rsidRPr="00AA6FEE">
              <w:rPr>
                <w:color w:val="auto"/>
                <w:sz w:val="24"/>
                <w:szCs w:val="24"/>
                <w:lang w:val="es-ES_tradnl"/>
              </w:rPr>
              <w:t>0.92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5F0B9D" w14:textId="6DA627D4" w:rsidR="00400D7D" w:rsidRPr="00AA7082" w:rsidRDefault="00400D7D" w:rsidP="008E3145">
            <w:pPr>
              <w:pStyle w:val="Body"/>
              <w:spacing w:line="480" w:lineRule="auto"/>
              <w:jc w:val="center"/>
              <w:rPr>
                <w:i/>
                <w:iCs/>
                <w:color w:val="auto"/>
              </w:rPr>
            </w:pPr>
            <w:r w:rsidRPr="00AA7082">
              <w:rPr>
                <w:i/>
                <w:iCs/>
                <w:color w:val="auto"/>
                <w:sz w:val="24"/>
                <w:szCs w:val="24"/>
                <w:lang w:val="es-ES_tradnl"/>
              </w:rPr>
              <w:t>.1</w:t>
            </w:r>
            <w:r w:rsidR="000270C8" w:rsidRPr="00AA7082">
              <w:rPr>
                <w:i/>
                <w:iCs/>
                <w:color w:val="auto"/>
                <w:sz w:val="24"/>
                <w:szCs w:val="24"/>
                <w:lang w:val="es-ES_tradnl"/>
              </w:rPr>
              <w:t>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4D4880" w14:textId="77777777" w:rsidR="00400D7D" w:rsidRPr="00AA6FEE" w:rsidRDefault="00400D7D" w:rsidP="008E3145">
            <w:pPr>
              <w:pStyle w:val="Body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  <w:sz w:val="24"/>
                <w:szCs w:val="24"/>
                <w:lang w:val="es-ES_tradnl"/>
              </w:rPr>
              <w:t>Yes</w:t>
            </w:r>
          </w:p>
        </w:tc>
      </w:tr>
      <w:tr w:rsidR="00400D7D" w:rsidRPr="00AA6FEE" w14:paraId="7CA98521" w14:textId="77777777" w:rsidTr="002D0B52">
        <w:trPr>
          <w:trHeight w:val="257"/>
        </w:trPr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AC25DD" w14:textId="77777777" w:rsidR="00400D7D" w:rsidRPr="00AA6FEE" w:rsidRDefault="00400D7D" w:rsidP="008E3145">
            <w:pPr>
              <w:pStyle w:val="Body"/>
              <w:spacing w:line="480" w:lineRule="auto"/>
              <w:jc w:val="center"/>
              <w:rPr>
                <w:color w:val="auto"/>
              </w:rPr>
            </w:pPr>
            <w:r w:rsidRPr="00AA6FEE">
              <w:rPr>
                <w:color w:val="auto"/>
                <w:sz w:val="24"/>
                <w:szCs w:val="24"/>
                <w:lang w:val="es-ES_tradnl"/>
              </w:rPr>
              <w:t>Tapentadol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355BCA" w14:textId="77777777" w:rsidR="00400D7D" w:rsidRPr="00AA6FEE" w:rsidRDefault="00400D7D" w:rsidP="008E3145">
            <w:pPr>
              <w:pStyle w:val="Body"/>
              <w:spacing w:line="480" w:lineRule="auto"/>
              <w:jc w:val="center"/>
              <w:rPr>
                <w:color w:val="auto"/>
              </w:rPr>
            </w:pPr>
            <w:r w:rsidRPr="00AA6FEE">
              <w:rPr>
                <w:color w:val="auto"/>
                <w:sz w:val="24"/>
                <w:szCs w:val="24"/>
                <w:lang w:val="es-ES_tradnl"/>
              </w:rPr>
              <w:t>0.92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0F1952" w14:textId="76E2939C" w:rsidR="00400D7D" w:rsidRPr="00AA7082" w:rsidRDefault="00400D7D" w:rsidP="008E3145">
            <w:pPr>
              <w:pStyle w:val="Body"/>
              <w:spacing w:line="480" w:lineRule="auto"/>
              <w:jc w:val="center"/>
              <w:rPr>
                <w:i/>
                <w:iCs/>
                <w:color w:val="auto"/>
              </w:rPr>
            </w:pPr>
            <w:r w:rsidRPr="00AA7082">
              <w:rPr>
                <w:i/>
                <w:iCs/>
                <w:color w:val="auto"/>
                <w:sz w:val="24"/>
                <w:szCs w:val="24"/>
                <w:lang w:val="es-ES_tradnl"/>
              </w:rPr>
              <w:t>.4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4B1677" w14:textId="77777777" w:rsidR="00400D7D" w:rsidRPr="00AA6FEE" w:rsidRDefault="00400D7D" w:rsidP="008E3145">
            <w:pPr>
              <w:pStyle w:val="Body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  <w:sz w:val="24"/>
                <w:szCs w:val="24"/>
                <w:lang w:val="es-ES_tradnl"/>
              </w:rPr>
              <w:t>Yes</w:t>
            </w:r>
          </w:p>
        </w:tc>
      </w:tr>
      <w:tr w:rsidR="00400D7D" w:rsidRPr="00AA6FEE" w14:paraId="5C2969D0" w14:textId="77777777" w:rsidTr="002D0B52">
        <w:trPr>
          <w:trHeight w:val="257"/>
        </w:trPr>
        <w:tc>
          <w:tcPr>
            <w:tcW w:w="3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654225" w14:textId="77777777" w:rsidR="00400D7D" w:rsidRPr="00AA6FEE" w:rsidRDefault="00400D7D" w:rsidP="008E3145">
            <w:pPr>
              <w:pStyle w:val="Body"/>
              <w:spacing w:line="480" w:lineRule="auto"/>
              <w:jc w:val="center"/>
              <w:rPr>
                <w:color w:val="auto"/>
              </w:rPr>
            </w:pPr>
            <w:r>
              <w:rPr>
                <w:color w:val="auto"/>
                <w:sz w:val="24"/>
                <w:szCs w:val="24"/>
                <w:lang w:val="es-ES_tradnl"/>
              </w:rPr>
              <w:t>Oxycodone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A7425B" w14:textId="77777777" w:rsidR="00400D7D" w:rsidRPr="00AA6FEE" w:rsidRDefault="00400D7D" w:rsidP="008E3145">
            <w:pPr>
              <w:pStyle w:val="Body"/>
              <w:spacing w:line="480" w:lineRule="auto"/>
              <w:jc w:val="center"/>
              <w:rPr>
                <w:color w:val="auto"/>
              </w:rPr>
            </w:pPr>
            <w:r w:rsidRPr="00AA6FEE">
              <w:rPr>
                <w:color w:val="auto"/>
                <w:sz w:val="24"/>
                <w:szCs w:val="24"/>
                <w:lang w:val="es-ES_tradnl"/>
              </w:rPr>
              <w:t>0.87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A990BF" w14:textId="6D45C733" w:rsidR="00400D7D" w:rsidRPr="00AA7082" w:rsidRDefault="00400D7D" w:rsidP="008E3145">
            <w:pPr>
              <w:pStyle w:val="Body"/>
              <w:spacing w:line="480" w:lineRule="auto"/>
              <w:jc w:val="center"/>
              <w:rPr>
                <w:i/>
                <w:iCs/>
                <w:color w:val="auto"/>
              </w:rPr>
            </w:pPr>
            <w:r w:rsidRPr="00AA7082">
              <w:rPr>
                <w:i/>
                <w:iCs/>
                <w:color w:val="auto"/>
                <w:sz w:val="24"/>
                <w:szCs w:val="24"/>
                <w:lang w:val="es-ES_tradnl"/>
              </w:rPr>
              <w:t>.04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22DA9C" w14:textId="77777777" w:rsidR="00400D7D" w:rsidRPr="00AA6FEE" w:rsidRDefault="00400D7D" w:rsidP="008E3145">
            <w:pPr>
              <w:pStyle w:val="Body"/>
              <w:spacing w:line="480" w:lineRule="auto"/>
              <w:jc w:val="center"/>
              <w:rPr>
                <w:color w:val="auto"/>
              </w:rPr>
            </w:pPr>
            <w:r w:rsidRPr="00AA6FEE">
              <w:rPr>
                <w:color w:val="auto"/>
                <w:sz w:val="24"/>
                <w:szCs w:val="24"/>
                <w:lang w:val="es-ES_tradnl"/>
              </w:rPr>
              <w:t>No</w:t>
            </w:r>
          </w:p>
        </w:tc>
      </w:tr>
    </w:tbl>
    <w:p w14:paraId="3BCD33EB" w14:textId="77777777" w:rsidR="00400D7D" w:rsidRPr="00AA6FEE" w:rsidRDefault="00400D7D" w:rsidP="00400D7D">
      <w:pPr>
        <w:pStyle w:val="Body"/>
        <w:widowControl w:val="0"/>
        <w:spacing w:line="240" w:lineRule="auto"/>
        <w:rPr>
          <w:color w:val="auto"/>
        </w:rPr>
      </w:pPr>
    </w:p>
    <w:p w14:paraId="4A4D92AA" w14:textId="77777777" w:rsidR="002B4048" w:rsidRDefault="002B4048"/>
    <w:sectPr w:rsidR="002B4048">
      <w:headerReference w:type="default" r:id="rId6"/>
      <w:footerReference w:type="default" r:id="rId7"/>
      <w:pgSz w:w="11900" w:h="16840"/>
      <w:pgMar w:top="1417" w:right="1701" w:bottom="1417" w:left="1701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357982" w14:textId="77777777" w:rsidR="00F4251E" w:rsidRDefault="00F4251E">
      <w:r>
        <w:separator/>
      </w:r>
    </w:p>
  </w:endnote>
  <w:endnote w:type="continuationSeparator" w:id="0">
    <w:p w14:paraId="6B8571CF" w14:textId="77777777" w:rsidR="00F4251E" w:rsidRDefault="00F425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247D1B" w14:textId="77777777" w:rsidR="00EA69FA" w:rsidRDefault="00F4251E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A0CB94" w14:textId="77777777" w:rsidR="00F4251E" w:rsidRDefault="00F4251E">
      <w:r>
        <w:separator/>
      </w:r>
    </w:p>
  </w:footnote>
  <w:footnote w:type="continuationSeparator" w:id="0">
    <w:p w14:paraId="162E0CAA" w14:textId="77777777" w:rsidR="00F4251E" w:rsidRDefault="00F4251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4B7EB2" w14:textId="77777777" w:rsidR="00EA69FA" w:rsidRDefault="00F4251E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4BDC"/>
    <w:rsid w:val="000270C8"/>
    <w:rsid w:val="001D43B8"/>
    <w:rsid w:val="002B4048"/>
    <w:rsid w:val="003B5A94"/>
    <w:rsid w:val="00400D7D"/>
    <w:rsid w:val="008E3145"/>
    <w:rsid w:val="00A04BDC"/>
    <w:rsid w:val="00AA7082"/>
    <w:rsid w:val="00ED1A8E"/>
    <w:rsid w:val="00F42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E7E80"/>
  <w15:chartTrackingRefBased/>
  <w15:docId w15:val="{5DC60195-FDEC-4AB9-B29B-7F040890D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00D7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400D7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400D7D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GB"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400D7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paragraph" w:styleId="Revision">
    <w:name w:val="Revision"/>
    <w:hidden/>
    <w:uiPriority w:val="99"/>
    <w:semiHidden/>
    <w:rsid w:val="000270C8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 Salazar</dc:creator>
  <cp:keywords/>
  <dc:description/>
  <cp:lastModifiedBy>Rafia Qaisar</cp:lastModifiedBy>
  <cp:revision>6</cp:revision>
  <dcterms:created xsi:type="dcterms:W3CDTF">2022-09-28T09:34:00Z</dcterms:created>
  <dcterms:modified xsi:type="dcterms:W3CDTF">2023-06-22T19:33:00Z</dcterms:modified>
</cp:coreProperties>
</file>